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86BE8" w14:textId="5DB764B7" w:rsidR="00BD3170" w:rsidRDefault="00BD3170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D3170">
        <w:rPr>
          <w:rFonts w:ascii="Times New Roman" w:hAnsi="Times New Roman" w:cs="Times New Roman"/>
          <w:b/>
          <w:bCs/>
          <w:sz w:val="24"/>
          <w:szCs w:val="24"/>
        </w:rPr>
        <w:t>Multimedia Appendix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4DF5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ems</w:t>
      </w:r>
      <w:r w:rsidR="00174DF5">
        <w:rPr>
          <w:rFonts w:ascii="Times New Roman" w:hAnsi="Times New Roman" w:cs="Times New Roman"/>
          <w:sz w:val="24"/>
          <w:szCs w:val="24"/>
        </w:rPr>
        <w:t xml:space="preserve"> of the scales used in the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4CD9B6" w14:textId="77777777" w:rsidR="00BD3170" w:rsidRPr="00BD3170" w:rsidRDefault="00BD3170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2A56603" w14:textId="3592C030" w:rsidR="00BD3170" w:rsidRPr="00BD3170" w:rsidRDefault="00BD3170" w:rsidP="00BD3170">
      <w:pPr>
        <w:spacing w:after="12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D31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unctional Health Literacy </w:t>
      </w:r>
      <w:r w:rsidR="00500F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BD31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le</w:t>
      </w:r>
    </w:p>
    <w:p w14:paraId="3F51C1D9" w14:textId="11060AF8" w:rsidR="00BD3170" w:rsidRDefault="00BD3170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D3170">
        <w:rPr>
          <w:rFonts w:ascii="Times New Roman" w:hAnsi="Times New Roman" w:cs="Times New Roman"/>
          <w:sz w:val="24"/>
          <w:szCs w:val="24"/>
        </w:rPr>
        <w:t xml:space="preserve">The Functional Health Literacy </w:t>
      </w:r>
      <w:r w:rsidR="00500FC8">
        <w:rPr>
          <w:rFonts w:ascii="Times New Roman" w:hAnsi="Times New Roman" w:cs="Times New Roman"/>
          <w:sz w:val="24"/>
          <w:szCs w:val="24"/>
        </w:rPr>
        <w:t>S</w:t>
      </w:r>
      <w:r w:rsidRPr="00BD3170">
        <w:rPr>
          <w:rFonts w:ascii="Times New Roman" w:hAnsi="Times New Roman" w:cs="Times New Roman"/>
          <w:sz w:val="24"/>
          <w:szCs w:val="24"/>
        </w:rPr>
        <w:t xml:space="preserve">cale includes </w:t>
      </w:r>
      <w:r>
        <w:rPr>
          <w:rFonts w:ascii="Times New Roman" w:hAnsi="Times New Roman" w:cs="Times New Roman"/>
          <w:sz w:val="24"/>
          <w:szCs w:val="24"/>
        </w:rPr>
        <w:t>the following items:</w:t>
      </w:r>
    </w:p>
    <w:p w14:paraId="475A71A2" w14:textId="77777777" w:rsidR="00BD3170" w:rsidRPr="00BD3170" w:rsidRDefault="00BD3170" w:rsidP="0082251B">
      <w:pPr>
        <w:pStyle w:val="ListParagraph"/>
        <w:numPr>
          <w:ilvl w:val="0"/>
          <w:numId w:val="1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  <w:vertAlign w:val="superscript"/>
        </w:rPr>
      </w:pPr>
      <w:r w:rsidRPr="00BD3170">
        <w:rPr>
          <w:rFonts w:ascii="Times New Roman" w:hAnsi="Times New Roman" w:cs="Times New Roman"/>
          <w:sz w:val="24"/>
          <w:szCs w:val="24"/>
        </w:rPr>
        <w:t>Item 1: How often do you need someone to help you when you are given information to read by your doctor, nurse, or pharmacist?</w:t>
      </w:r>
      <w:r w:rsidRPr="00BD317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30AA58A" w14:textId="77777777" w:rsidR="00BD3170" w:rsidRPr="00BD3170" w:rsidRDefault="00BD3170" w:rsidP="0082251B">
      <w:pPr>
        <w:pStyle w:val="ListParagraph"/>
        <w:numPr>
          <w:ilvl w:val="0"/>
          <w:numId w:val="1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BD3170">
        <w:rPr>
          <w:rFonts w:ascii="Times New Roman" w:hAnsi="Times New Roman" w:cs="Times New Roman"/>
          <w:sz w:val="24"/>
          <w:szCs w:val="24"/>
        </w:rPr>
        <w:t xml:space="preserve">Item 2: When you need help, can you easily get hold of someone to assist you? </w:t>
      </w:r>
    </w:p>
    <w:p w14:paraId="7D64DFAD" w14:textId="37B610E6" w:rsidR="00BD3170" w:rsidRPr="00BD3170" w:rsidRDefault="00BD3170" w:rsidP="0082251B">
      <w:pPr>
        <w:pStyle w:val="ListParagraph"/>
        <w:numPr>
          <w:ilvl w:val="0"/>
          <w:numId w:val="1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BD3170">
        <w:rPr>
          <w:rFonts w:ascii="Times New Roman" w:hAnsi="Times New Roman" w:cs="Times New Roman"/>
          <w:sz w:val="24"/>
          <w:szCs w:val="24"/>
        </w:rPr>
        <w:t>Item 3: Do you need help to fill in official documents?</w:t>
      </w:r>
    </w:p>
    <w:p w14:paraId="5EB312A2" w14:textId="77777777" w:rsidR="00BD3170" w:rsidRDefault="00BD3170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F25DF0B" w14:textId="301628B5" w:rsidR="00BD3170" w:rsidRPr="00BD3170" w:rsidRDefault="00BD3170" w:rsidP="00BD3170">
      <w:pPr>
        <w:spacing w:after="12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D31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mmunicative Health Literacy </w:t>
      </w:r>
      <w:r w:rsidR="00500F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BD31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le</w:t>
      </w:r>
    </w:p>
    <w:p w14:paraId="4D2CE69E" w14:textId="5A47D003" w:rsidR="00BD3170" w:rsidRDefault="00BD3170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D3170">
        <w:rPr>
          <w:rFonts w:ascii="Times New Roman" w:hAnsi="Times New Roman" w:cs="Times New Roman"/>
          <w:sz w:val="24"/>
          <w:szCs w:val="24"/>
        </w:rPr>
        <w:t xml:space="preserve">The Communicative Health Literacy </w:t>
      </w:r>
      <w:r w:rsidR="00500FC8">
        <w:rPr>
          <w:rFonts w:ascii="Times New Roman" w:hAnsi="Times New Roman" w:cs="Times New Roman"/>
          <w:sz w:val="24"/>
          <w:szCs w:val="24"/>
        </w:rPr>
        <w:t>S</w:t>
      </w:r>
      <w:r w:rsidRPr="00BD3170">
        <w:rPr>
          <w:rFonts w:ascii="Times New Roman" w:hAnsi="Times New Roman" w:cs="Times New Roman"/>
          <w:sz w:val="24"/>
          <w:szCs w:val="24"/>
        </w:rPr>
        <w:t xml:space="preserve">cale includes </w:t>
      </w:r>
      <w:r>
        <w:rPr>
          <w:rFonts w:ascii="Times New Roman" w:hAnsi="Times New Roman" w:cs="Times New Roman"/>
          <w:sz w:val="24"/>
          <w:szCs w:val="24"/>
        </w:rPr>
        <w:t>the following items:</w:t>
      </w:r>
    </w:p>
    <w:p w14:paraId="46B850C2" w14:textId="77777777" w:rsidR="0082251B" w:rsidRPr="0082251B" w:rsidRDefault="00BD3170" w:rsidP="0082251B">
      <w:pPr>
        <w:pStyle w:val="ListParagraph"/>
        <w:numPr>
          <w:ilvl w:val="0"/>
          <w:numId w:val="2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 xml:space="preserve">Item 1: When you talk to a doctor or nurse, do you give them all the information they need to help you? </w:t>
      </w:r>
    </w:p>
    <w:p w14:paraId="047E5925" w14:textId="77777777" w:rsidR="0082251B" w:rsidRPr="0082251B" w:rsidRDefault="00BD3170" w:rsidP="0082251B">
      <w:pPr>
        <w:pStyle w:val="ListParagraph"/>
        <w:numPr>
          <w:ilvl w:val="0"/>
          <w:numId w:val="2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2: When you talk to a doctor or nurse, do you ask the questions you need to ask?</w:t>
      </w:r>
    </w:p>
    <w:p w14:paraId="21E5F60C" w14:textId="1D4DB6AD" w:rsidR="00BD3170" w:rsidRPr="0082251B" w:rsidRDefault="00BD3170" w:rsidP="0082251B">
      <w:pPr>
        <w:pStyle w:val="ListParagraph"/>
        <w:numPr>
          <w:ilvl w:val="0"/>
          <w:numId w:val="2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3: When you talk to a doctor or nurse, do you make sure they explain anything that you do not understand?</w:t>
      </w:r>
    </w:p>
    <w:p w14:paraId="5CCAC615" w14:textId="2042D992" w:rsidR="0082251B" w:rsidRDefault="0082251B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FA18CBB" w14:textId="03333A9D" w:rsidR="0082251B" w:rsidRPr="0082251B" w:rsidRDefault="0082251B" w:rsidP="00BD3170">
      <w:pPr>
        <w:spacing w:after="12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D31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ritical Health Literacy </w:t>
      </w:r>
      <w:r w:rsidR="00500F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BD31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le</w:t>
      </w:r>
    </w:p>
    <w:p w14:paraId="3ABC4844" w14:textId="73F2C39F" w:rsidR="0082251B" w:rsidRDefault="00BD3170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D3170">
        <w:rPr>
          <w:rFonts w:ascii="Times New Roman" w:hAnsi="Times New Roman" w:cs="Times New Roman"/>
          <w:sz w:val="24"/>
          <w:szCs w:val="24"/>
        </w:rPr>
        <w:t xml:space="preserve">The Critical Health Literacy </w:t>
      </w:r>
      <w:r w:rsidR="00500FC8">
        <w:rPr>
          <w:rFonts w:ascii="Times New Roman" w:hAnsi="Times New Roman" w:cs="Times New Roman"/>
          <w:sz w:val="24"/>
          <w:szCs w:val="24"/>
        </w:rPr>
        <w:t>S</w:t>
      </w:r>
      <w:r w:rsidRPr="00BD3170">
        <w:rPr>
          <w:rFonts w:ascii="Times New Roman" w:hAnsi="Times New Roman" w:cs="Times New Roman"/>
          <w:sz w:val="24"/>
          <w:szCs w:val="24"/>
        </w:rPr>
        <w:t xml:space="preserve">cale includes </w:t>
      </w:r>
      <w:r w:rsidR="0082251B">
        <w:rPr>
          <w:rFonts w:ascii="Times New Roman" w:hAnsi="Times New Roman" w:cs="Times New Roman"/>
          <w:sz w:val="24"/>
          <w:szCs w:val="24"/>
        </w:rPr>
        <w:t>the following items:</w:t>
      </w:r>
    </w:p>
    <w:p w14:paraId="34019B4A" w14:textId="77777777" w:rsidR="0082251B" w:rsidRPr="0082251B" w:rsidRDefault="00BD3170" w:rsidP="0082251B">
      <w:pPr>
        <w:pStyle w:val="ListParagraph"/>
        <w:numPr>
          <w:ilvl w:val="0"/>
          <w:numId w:val="3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 xml:space="preserve">Item 1: Are you someone who likes to find out lots of different information about your health? </w:t>
      </w:r>
    </w:p>
    <w:p w14:paraId="2B79DEE1" w14:textId="77777777" w:rsidR="0082251B" w:rsidRPr="0082251B" w:rsidRDefault="00BD3170" w:rsidP="0082251B">
      <w:pPr>
        <w:pStyle w:val="ListParagraph"/>
        <w:numPr>
          <w:ilvl w:val="0"/>
          <w:numId w:val="3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 xml:space="preserve">Item 2: How often do you think carefully about whether health information makes sense in your particular situation? </w:t>
      </w:r>
    </w:p>
    <w:p w14:paraId="1F7159BD" w14:textId="77777777" w:rsidR="0082251B" w:rsidRPr="0082251B" w:rsidRDefault="00BD3170" w:rsidP="0082251B">
      <w:pPr>
        <w:pStyle w:val="ListParagraph"/>
        <w:numPr>
          <w:ilvl w:val="0"/>
          <w:numId w:val="3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3: How often do you try to work out whether information about your health can be trusted?</w:t>
      </w:r>
    </w:p>
    <w:p w14:paraId="493AA33B" w14:textId="77777777" w:rsidR="0082251B" w:rsidRPr="0082251B" w:rsidRDefault="00BD3170" w:rsidP="0082251B">
      <w:pPr>
        <w:pStyle w:val="ListParagraph"/>
        <w:numPr>
          <w:ilvl w:val="0"/>
          <w:numId w:val="3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 xml:space="preserve">Item 4: Are you the sort of person who might question your doctor or nurse’s advice based on your own research? </w:t>
      </w:r>
    </w:p>
    <w:p w14:paraId="76796F0D" w14:textId="77777777" w:rsidR="0082251B" w:rsidRPr="0082251B" w:rsidRDefault="00BD3170" w:rsidP="0082251B">
      <w:pPr>
        <w:pStyle w:val="ListParagraph"/>
        <w:numPr>
          <w:ilvl w:val="0"/>
          <w:numId w:val="3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lastRenderedPageBreak/>
        <w:t xml:space="preserve">Item 5: Do you think that there plenty of ways to have a say in what the government does about health? </w:t>
      </w:r>
    </w:p>
    <w:p w14:paraId="0E1CEA20" w14:textId="45651C7F" w:rsidR="00BD3170" w:rsidRPr="0082251B" w:rsidRDefault="00BD3170" w:rsidP="0082251B">
      <w:pPr>
        <w:pStyle w:val="ListParagraph"/>
        <w:numPr>
          <w:ilvl w:val="0"/>
          <w:numId w:val="3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6: What do you think matters most for everyone’s health? a) information and encouragement to lead healthy lifestyles; b) good housing, education, decent jobs and good local facilities.</w:t>
      </w:r>
    </w:p>
    <w:p w14:paraId="53030595" w14:textId="35FA0FFA" w:rsidR="0082251B" w:rsidRDefault="0082251B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543C468" w14:textId="2F00BCDB" w:rsidR="0082251B" w:rsidRPr="00BD3170" w:rsidRDefault="0082251B" w:rsidP="00BD3170">
      <w:pPr>
        <w:spacing w:after="12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2251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lectronic Health Literacy </w:t>
      </w:r>
      <w:r w:rsidR="00500F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8225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le</w:t>
      </w:r>
    </w:p>
    <w:p w14:paraId="23743A70" w14:textId="770D85E4" w:rsidR="0082251B" w:rsidRDefault="00BD3170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D3170">
        <w:rPr>
          <w:rFonts w:ascii="Times New Roman" w:hAnsi="Times New Roman" w:cs="Times New Roman"/>
          <w:sz w:val="24"/>
          <w:szCs w:val="24"/>
        </w:rPr>
        <w:t xml:space="preserve">The Electronic Health Literacy </w:t>
      </w:r>
      <w:r w:rsidR="00500FC8">
        <w:rPr>
          <w:rFonts w:ascii="Times New Roman" w:hAnsi="Times New Roman" w:cs="Times New Roman"/>
          <w:sz w:val="24"/>
          <w:szCs w:val="24"/>
        </w:rPr>
        <w:t>S</w:t>
      </w:r>
      <w:r w:rsidRPr="00BD3170">
        <w:rPr>
          <w:rFonts w:ascii="Times New Roman" w:hAnsi="Times New Roman" w:cs="Times New Roman"/>
          <w:sz w:val="24"/>
          <w:szCs w:val="24"/>
        </w:rPr>
        <w:t xml:space="preserve">cale includes </w:t>
      </w:r>
      <w:r w:rsidR="0082251B">
        <w:rPr>
          <w:rFonts w:ascii="Times New Roman" w:hAnsi="Times New Roman" w:cs="Times New Roman"/>
          <w:sz w:val="24"/>
          <w:szCs w:val="24"/>
        </w:rPr>
        <w:t>the following items:</w:t>
      </w:r>
    </w:p>
    <w:p w14:paraId="24DD093A" w14:textId="77777777" w:rsidR="0082251B" w:rsidRPr="0082251B" w:rsidRDefault="00BD3170" w:rsidP="0082251B">
      <w:pPr>
        <w:pStyle w:val="ListParagraph"/>
        <w:numPr>
          <w:ilvl w:val="0"/>
          <w:numId w:val="4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1: I know what health resources are available on the internet</w:t>
      </w:r>
      <w:r w:rsidR="0082251B" w:rsidRPr="0082251B">
        <w:rPr>
          <w:rFonts w:ascii="Times New Roman" w:hAnsi="Times New Roman" w:cs="Times New Roman"/>
          <w:sz w:val="24"/>
          <w:szCs w:val="24"/>
        </w:rPr>
        <w:t>.</w:t>
      </w:r>
    </w:p>
    <w:p w14:paraId="1674A024" w14:textId="77777777" w:rsidR="0082251B" w:rsidRPr="0082251B" w:rsidRDefault="00BD3170" w:rsidP="0082251B">
      <w:pPr>
        <w:pStyle w:val="ListParagraph"/>
        <w:numPr>
          <w:ilvl w:val="0"/>
          <w:numId w:val="4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2: I know where to find helpful health resources on the internet</w:t>
      </w:r>
      <w:r w:rsidR="0082251B" w:rsidRPr="0082251B">
        <w:rPr>
          <w:rFonts w:ascii="Times New Roman" w:hAnsi="Times New Roman" w:cs="Times New Roman"/>
          <w:sz w:val="24"/>
          <w:szCs w:val="24"/>
        </w:rPr>
        <w:t>.</w:t>
      </w:r>
    </w:p>
    <w:p w14:paraId="71E95454" w14:textId="77777777" w:rsidR="0082251B" w:rsidRPr="0082251B" w:rsidRDefault="00BD3170" w:rsidP="0082251B">
      <w:pPr>
        <w:pStyle w:val="ListParagraph"/>
        <w:numPr>
          <w:ilvl w:val="0"/>
          <w:numId w:val="4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3: I know how to find helpful health resources on the internet</w:t>
      </w:r>
      <w:r w:rsidR="0082251B" w:rsidRPr="0082251B">
        <w:rPr>
          <w:rFonts w:ascii="Times New Roman" w:hAnsi="Times New Roman" w:cs="Times New Roman"/>
          <w:sz w:val="24"/>
          <w:szCs w:val="24"/>
        </w:rPr>
        <w:t>.</w:t>
      </w:r>
    </w:p>
    <w:p w14:paraId="7039F045" w14:textId="77777777" w:rsidR="0082251B" w:rsidRPr="0082251B" w:rsidRDefault="00BD3170" w:rsidP="0082251B">
      <w:pPr>
        <w:pStyle w:val="ListParagraph"/>
        <w:numPr>
          <w:ilvl w:val="0"/>
          <w:numId w:val="4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4: I know how to use the internet to answer my health questions</w:t>
      </w:r>
      <w:r w:rsidR="0082251B" w:rsidRPr="0082251B">
        <w:rPr>
          <w:rFonts w:ascii="Times New Roman" w:hAnsi="Times New Roman" w:cs="Times New Roman"/>
          <w:sz w:val="24"/>
          <w:szCs w:val="24"/>
        </w:rPr>
        <w:t>.</w:t>
      </w:r>
    </w:p>
    <w:p w14:paraId="4F87E522" w14:textId="77777777" w:rsidR="0082251B" w:rsidRPr="0082251B" w:rsidRDefault="00BD3170" w:rsidP="0082251B">
      <w:pPr>
        <w:pStyle w:val="ListParagraph"/>
        <w:numPr>
          <w:ilvl w:val="0"/>
          <w:numId w:val="4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5: I know how to use the health information I find on the internet to help me</w:t>
      </w:r>
      <w:r w:rsidR="0082251B" w:rsidRPr="0082251B">
        <w:rPr>
          <w:rFonts w:ascii="Times New Roman" w:hAnsi="Times New Roman" w:cs="Times New Roman"/>
          <w:sz w:val="24"/>
          <w:szCs w:val="24"/>
        </w:rPr>
        <w:t>.</w:t>
      </w:r>
    </w:p>
    <w:p w14:paraId="3D6E9397" w14:textId="77777777" w:rsidR="0082251B" w:rsidRPr="0082251B" w:rsidRDefault="00BD3170" w:rsidP="0082251B">
      <w:pPr>
        <w:pStyle w:val="ListParagraph"/>
        <w:numPr>
          <w:ilvl w:val="0"/>
          <w:numId w:val="4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6: I have the skills I need to evaluate the health resources I find on the internet</w:t>
      </w:r>
      <w:r w:rsidR="0082251B" w:rsidRPr="0082251B">
        <w:rPr>
          <w:rFonts w:ascii="Times New Roman" w:hAnsi="Times New Roman" w:cs="Times New Roman"/>
          <w:sz w:val="24"/>
          <w:szCs w:val="24"/>
        </w:rPr>
        <w:t>.</w:t>
      </w:r>
    </w:p>
    <w:p w14:paraId="3FA2F135" w14:textId="77777777" w:rsidR="0082251B" w:rsidRPr="0082251B" w:rsidRDefault="00BD3170" w:rsidP="0082251B">
      <w:pPr>
        <w:pStyle w:val="ListParagraph"/>
        <w:numPr>
          <w:ilvl w:val="0"/>
          <w:numId w:val="4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7: I can tell high quality from low quality health resources on the internet</w:t>
      </w:r>
      <w:r w:rsidR="0082251B" w:rsidRPr="0082251B">
        <w:rPr>
          <w:rFonts w:ascii="Times New Roman" w:hAnsi="Times New Roman" w:cs="Times New Roman"/>
          <w:sz w:val="24"/>
          <w:szCs w:val="24"/>
        </w:rPr>
        <w:t>.</w:t>
      </w:r>
    </w:p>
    <w:p w14:paraId="064E9735" w14:textId="62D48005" w:rsidR="00BD3170" w:rsidRPr="0082251B" w:rsidRDefault="00BD3170" w:rsidP="0082251B">
      <w:pPr>
        <w:pStyle w:val="ListParagraph"/>
        <w:numPr>
          <w:ilvl w:val="0"/>
          <w:numId w:val="4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82251B">
        <w:rPr>
          <w:rFonts w:ascii="Times New Roman" w:hAnsi="Times New Roman" w:cs="Times New Roman"/>
          <w:sz w:val="24"/>
          <w:szCs w:val="24"/>
        </w:rPr>
        <w:t>Item 8: I feel confident in using information from the internet to make health decisions.</w:t>
      </w:r>
    </w:p>
    <w:p w14:paraId="0D40390E" w14:textId="73D97D83" w:rsidR="0082251B" w:rsidRDefault="0082251B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79B109F7" w14:textId="3016EDDC" w:rsidR="0082251B" w:rsidRPr="00BD3170" w:rsidRDefault="0082251B" w:rsidP="00BD3170">
      <w:pPr>
        <w:spacing w:after="12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225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neral Health Numeracy Test</w:t>
      </w:r>
    </w:p>
    <w:p w14:paraId="62F74CE9" w14:textId="77777777" w:rsidR="0082251B" w:rsidRDefault="00BD3170" w:rsidP="00BD317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D3170">
        <w:rPr>
          <w:rFonts w:ascii="Times New Roman" w:hAnsi="Times New Roman" w:cs="Times New Roman"/>
          <w:sz w:val="24"/>
          <w:szCs w:val="24"/>
        </w:rPr>
        <w:t xml:space="preserve">The General Health Numeracy Test includes </w:t>
      </w:r>
      <w:r w:rsidR="0082251B">
        <w:rPr>
          <w:rFonts w:ascii="Times New Roman" w:hAnsi="Times New Roman" w:cs="Times New Roman"/>
          <w:sz w:val="24"/>
          <w:szCs w:val="24"/>
        </w:rPr>
        <w:t>the following items:</w:t>
      </w:r>
    </w:p>
    <w:p w14:paraId="612A767E" w14:textId="77777777" w:rsidR="00174DF5" w:rsidRPr="00174DF5" w:rsidRDefault="00BD3170" w:rsidP="00174DF5">
      <w:pPr>
        <w:pStyle w:val="ListParagraph"/>
        <w:numPr>
          <w:ilvl w:val="0"/>
          <w:numId w:val="5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174DF5">
        <w:rPr>
          <w:rFonts w:ascii="Times New Roman" w:hAnsi="Times New Roman" w:cs="Times New Roman"/>
          <w:sz w:val="24"/>
          <w:szCs w:val="24"/>
        </w:rPr>
        <w:t xml:space="preserve">Item 1: Call your doctor if you have a temperature of 100.4 ºF or greater. The thermometer looks like the following: 100.2 ºF Do you call the doctor? </w:t>
      </w:r>
    </w:p>
    <w:p w14:paraId="5A3ADE30" w14:textId="77777777" w:rsidR="00174DF5" w:rsidRPr="00174DF5" w:rsidRDefault="00BD3170" w:rsidP="00174DF5">
      <w:pPr>
        <w:pStyle w:val="ListParagraph"/>
        <w:numPr>
          <w:ilvl w:val="0"/>
          <w:numId w:val="5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174DF5">
        <w:rPr>
          <w:rFonts w:ascii="Times New Roman" w:hAnsi="Times New Roman" w:cs="Times New Roman"/>
          <w:sz w:val="24"/>
          <w:szCs w:val="24"/>
        </w:rPr>
        <w:t>Item 2: If 4 people out of 20 have a chance of getting a cold, what would be the risk of getting a cold?</w:t>
      </w:r>
      <w:r w:rsidRPr="00174DF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BAF7BFF" w14:textId="77777777" w:rsidR="00174DF5" w:rsidRPr="00174DF5" w:rsidRDefault="00BD3170" w:rsidP="00174DF5">
      <w:pPr>
        <w:pStyle w:val="ListParagraph"/>
        <w:numPr>
          <w:ilvl w:val="0"/>
          <w:numId w:val="5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174DF5">
        <w:rPr>
          <w:rFonts w:ascii="Times New Roman" w:hAnsi="Times New Roman" w:cs="Times New Roman"/>
          <w:sz w:val="24"/>
          <w:szCs w:val="24"/>
        </w:rPr>
        <w:t xml:space="preserve">Item 3: Suppose that the maximum heart rate for a 60 year old woman is 160 beats per minute and that she is told to exercise at 80% of her maximum heart rate. What is 80% of that woman’s maximum heart rate? </w:t>
      </w:r>
    </w:p>
    <w:p w14:paraId="642ED420" w14:textId="77777777" w:rsidR="00174DF5" w:rsidRPr="00174DF5" w:rsidRDefault="00BD3170" w:rsidP="00174DF5">
      <w:pPr>
        <w:pStyle w:val="ListParagraph"/>
        <w:numPr>
          <w:ilvl w:val="0"/>
          <w:numId w:val="5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174DF5">
        <w:rPr>
          <w:rFonts w:ascii="Times New Roman" w:hAnsi="Times New Roman" w:cs="Times New Roman"/>
          <w:sz w:val="24"/>
          <w:szCs w:val="24"/>
        </w:rPr>
        <w:t xml:space="preserve">Item 4: You ate half the container of carrots. How many grams of carbohydrates did you eat? </w:t>
      </w:r>
    </w:p>
    <w:p w14:paraId="769308CC" w14:textId="77777777" w:rsidR="00174DF5" w:rsidRPr="00174DF5" w:rsidRDefault="00BD3170" w:rsidP="00174DF5">
      <w:pPr>
        <w:pStyle w:val="ListParagraph"/>
        <w:numPr>
          <w:ilvl w:val="0"/>
          <w:numId w:val="5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174DF5">
        <w:rPr>
          <w:rFonts w:ascii="Times New Roman" w:hAnsi="Times New Roman" w:cs="Times New Roman"/>
          <w:sz w:val="24"/>
          <w:szCs w:val="24"/>
        </w:rPr>
        <w:lastRenderedPageBreak/>
        <w:t xml:space="preserve">Item 5: Your doctor tells you that you have high cholesterol. He informs you that you have a 10% risk of having a heart attack in the next 5 years. If you start on a cholesterol-lowering drug, you can reduce your risk by 30%. What is your 5-year risk if you take the drug? </w:t>
      </w:r>
    </w:p>
    <w:p w14:paraId="7F543DD5" w14:textId="738CAB42" w:rsidR="001423FC" w:rsidRPr="00174DF5" w:rsidRDefault="00BD3170" w:rsidP="00174DF5">
      <w:pPr>
        <w:pStyle w:val="ListParagraph"/>
        <w:numPr>
          <w:ilvl w:val="0"/>
          <w:numId w:val="5"/>
        </w:numPr>
        <w:spacing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174DF5">
        <w:rPr>
          <w:rFonts w:ascii="Times New Roman" w:hAnsi="Times New Roman" w:cs="Times New Roman"/>
          <w:sz w:val="24"/>
          <w:szCs w:val="24"/>
        </w:rPr>
        <w:t>Item 6: A mammogram is used to screen women for breast cancer. False positives are tests that incorrectly show a positive result. 85% of positive mammograms are actually false positives. If 1000 women receive mammograms, and 200 are told there is an abnormal finding, how many women are likely to actually have breast cancer?</w:t>
      </w:r>
    </w:p>
    <w:sectPr w:rsidR="001423FC" w:rsidRPr="00174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50C93"/>
    <w:multiLevelType w:val="hybridMultilevel"/>
    <w:tmpl w:val="38BA8EBE"/>
    <w:lvl w:ilvl="0" w:tplc="1ED2E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85E3B"/>
    <w:multiLevelType w:val="hybridMultilevel"/>
    <w:tmpl w:val="983842E4"/>
    <w:lvl w:ilvl="0" w:tplc="1ED2E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D26653"/>
    <w:multiLevelType w:val="hybridMultilevel"/>
    <w:tmpl w:val="8542C88E"/>
    <w:lvl w:ilvl="0" w:tplc="1ED2E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6561E3"/>
    <w:multiLevelType w:val="hybridMultilevel"/>
    <w:tmpl w:val="FF06100A"/>
    <w:lvl w:ilvl="0" w:tplc="1ED2E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73C88"/>
    <w:multiLevelType w:val="hybridMultilevel"/>
    <w:tmpl w:val="2282183C"/>
    <w:lvl w:ilvl="0" w:tplc="1ED2E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2B9"/>
    <w:rsid w:val="001423FC"/>
    <w:rsid w:val="00174DF5"/>
    <w:rsid w:val="001A6267"/>
    <w:rsid w:val="001E186A"/>
    <w:rsid w:val="00500FC8"/>
    <w:rsid w:val="0082251B"/>
    <w:rsid w:val="00894EF1"/>
    <w:rsid w:val="00BD3170"/>
    <w:rsid w:val="00CC6014"/>
    <w:rsid w:val="00D4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148AF"/>
  <w15:chartTrackingRefBased/>
  <w15:docId w15:val="{BF26AF06-BEDC-49A9-B5CC-345A10DA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1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D3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2</cp:revision>
  <dcterms:created xsi:type="dcterms:W3CDTF">2023-05-16T12:05:00Z</dcterms:created>
  <dcterms:modified xsi:type="dcterms:W3CDTF">2023-05-17T10:31:00Z</dcterms:modified>
</cp:coreProperties>
</file>